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25"/>
        <w:gridCol w:w="992"/>
        <w:gridCol w:w="851"/>
        <w:gridCol w:w="850"/>
        <w:gridCol w:w="993"/>
        <w:gridCol w:w="850"/>
        <w:gridCol w:w="851"/>
        <w:gridCol w:w="850"/>
      </w:tblGrid>
      <w:tr w:rsidR="001114CA" w:rsidRPr="00D85C96" w14:paraId="7F7ADC61" w14:textId="77777777" w:rsidTr="00925B8C">
        <w:trPr>
          <w:trHeight w:val="510"/>
          <w:jc w:val="center"/>
        </w:trPr>
        <w:tc>
          <w:tcPr>
            <w:tcW w:w="86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B7F2D" w14:textId="77777777" w:rsidR="001114CA" w:rsidRPr="00E32F6D" w:rsidRDefault="001114CA" w:rsidP="00925B8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2F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entary</w:t>
            </w:r>
            <w:r w:rsidRPr="00E32F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3</w:t>
            </w:r>
            <w:r w:rsidRPr="00E32F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Correlation between the parameters of the EWGSOP2 evaluation and other variables in 60 very elderly hemodialysis patients.</w:t>
            </w:r>
          </w:p>
        </w:tc>
      </w:tr>
      <w:tr w:rsidR="001114CA" w:rsidRPr="006B4DCE" w14:paraId="02EDE492" w14:textId="77777777" w:rsidTr="00925B8C">
        <w:trPr>
          <w:trHeight w:val="283"/>
          <w:jc w:val="center"/>
        </w:trPr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7656FD3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97FAB6B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Fin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1E029C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Ass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FB04FB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Confirm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29F04E05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Severity</w:t>
            </w:r>
          </w:p>
        </w:tc>
      </w:tr>
      <w:tr w:rsidR="001114CA" w:rsidRPr="006B4DCE" w14:paraId="5CD2757C" w14:textId="77777777" w:rsidTr="00925B8C">
        <w:trPr>
          <w:trHeight w:val="544"/>
          <w:jc w:val="center"/>
        </w:trPr>
        <w:tc>
          <w:tcPr>
            <w:tcW w:w="241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B6664D7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23787F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ARCF </w:t>
            </w: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points) n=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767E2E0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SD</w:t>
            </w:r>
          </w:p>
          <w:p w14:paraId="7777848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kg)</w:t>
            </w:r>
          </w:p>
          <w:p w14:paraId="3F2481D1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695071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S5</w:t>
            </w:r>
          </w:p>
          <w:p w14:paraId="4E3EDBB8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s)</w:t>
            </w:r>
          </w:p>
          <w:p w14:paraId="5C80092B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6ECA2F8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M</w:t>
            </w:r>
          </w:p>
          <w:p w14:paraId="2F34D09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kg)</w:t>
            </w:r>
          </w:p>
          <w:p w14:paraId="18334285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18B9FFE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S</w:t>
            </w:r>
          </w:p>
          <w:p w14:paraId="6485852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m/s) n=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152E823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UG     </w:t>
            </w:r>
          </w:p>
          <w:p w14:paraId="14A07563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s)</w:t>
            </w:r>
          </w:p>
          <w:p w14:paraId="6AC41561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7F750FD6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PB</w:t>
            </w:r>
          </w:p>
          <w:p w14:paraId="48ED90A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points) n=57</w:t>
            </w:r>
          </w:p>
        </w:tc>
      </w:tr>
      <w:tr w:rsidR="001114CA" w:rsidRPr="006B4DCE" w14:paraId="7CB05A66" w14:textId="77777777" w:rsidTr="00925B8C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10F1FFB3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RC-F</w:t>
            </w:r>
          </w:p>
          <w:p w14:paraId="2EEB2DDA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point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F4AC40A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r</w:t>
            </w:r>
          </w:p>
          <w:p w14:paraId="424F5DD1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CEFEE0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1514E36B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4</w:t>
            </w:r>
          </w:p>
          <w:p w14:paraId="5D654614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3E4EA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</w:t>
            </w:r>
          </w:p>
          <w:p w14:paraId="1E5CFB6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7026170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</w:t>
            </w:r>
          </w:p>
          <w:p w14:paraId="004E5B9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591D3115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6</w:t>
            </w:r>
          </w:p>
          <w:p w14:paraId="4FF0E26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672B31C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8</w:t>
            </w:r>
          </w:p>
          <w:p w14:paraId="7F20C83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7AE305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3</w:t>
            </w:r>
          </w:p>
          <w:p w14:paraId="60822AC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0.001</w:t>
            </w:r>
          </w:p>
        </w:tc>
      </w:tr>
      <w:tr w:rsidR="001114CA" w:rsidRPr="006B4DCE" w14:paraId="4D43043E" w14:textId="77777777" w:rsidTr="00925B8C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14890527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SD </w:t>
            </w:r>
          </w:p>
          <w:p w14:paraId="679753A6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kg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3710722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</w:t>
            </w:r>
          </w:p>
          <w:p w14:paraId="122B788C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8BC5A7E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4</w:t>
            </w:r>
          </w:p>
          <w:p w14:paraId="5CE86020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BC88F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E011D3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1</w:t>
            </w:r>
          </w:p>
          <w:p w14:paraId="1F18A32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F388875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7</w:t>
            </w:r>
          </w:p>
          <w:p w14:paraId="06D7B03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B8F30C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</w:t>
            </w:r>
          </w:p>
          <w:p w14:paraId="5F4F0820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5F7988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0</w:t>
            </w:r>
          </w:p>
          <w:p w14:paraId="36A44CC3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5821B246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0</w:t>
            </w:r>
          </w:p>
          <w:p w14:paraId="1FC114A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1114CA" w:rsidRPr="006B4DCE" w14:paraId="69422873" w14:textId="77777777" w:rsidTr="00925B8C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1F069EBC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S5 </w:t>
            </w:r>
          </w:p>
          <w:p w14:paraId="5C044E77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C42FF9A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</w:t>
            </w:r>
          </w:p>
          <w:p w14:paraId="21547EA7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8B9FF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</w:t>
            </w:r>
          </w:p>
          <w:p w14:paraId="2485862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784675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1</w:t>
            </w:r>
          </w:p>
          <w:p w14:paraId="6E33CA7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EC5BBA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87D67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3</w:t>
            </w:r>
          </w:p>
          <w:p w14:paraId="4F3C9D81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3732FC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15</w:t>
            </w:r>
          </w:p>
          <w:p w14:paraId="54FC13C5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58F54CA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7</w:t>
            </w:r>
          </w:p>
          <w:p w14:paraId="46B4BC9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1EB5078A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26</w:t>
            </w:r>
          </w:p>
          <w:p w14:paraId="21EF0291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1114CA" w:rsidRPr="006B4DCE" w14:paraId="48A886E8" w14:textId="77777777" w:rsidTr="00925B8C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2A16B153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MS </w:t>
            </w:r>
          </w:p>
          <w:p w14:paraId="439D860F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kg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D2CBD2D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</w:t>
            </w:r>
          </w:p>
          <w:p w14:paraId="08622504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832D0B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</w:t>
            </w:r>
          </w:p>
          <w:p w14:paraId="107EA4A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580354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7</w:t>
            </w:r>
          </w:p>
          <w:p w14:paraId="02898426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9F499E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3</w:t>
            </w:r>
          </w:p>
          <w:p w14:paraId="29D82BD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17724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8737E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</w:t>
            </w:r>
          </w:p>
          <w:p w14:paraId="117952C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6A0B76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7</w:t>
            </w:r>
          </w:p>
          <w:p w14:paraId="5D46A64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65C7B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7</w:t>
            </w:r>
          </w:p>
          <w:p w14:paraId="2DAC5E40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</w:tc>
      </w:tr>
      <w:tr w:rsidR="001114CA" w:rsidRPr="006B4DCE" w14:paraId="68C9DB3B" w14:textId="77777777" w:rsidTr="00925B8C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044C3AF7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S </w:t>
            </w:r>
          </w:p>
          <w:p w14:paraId="7B7ED08C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m/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B137B40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</w:t>
            </w:r>
          </w:p>
          <w:p w14:paraId="456C31C6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2BE4581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6</w:t>
            </w:r>
          </w:p>
          <w:p w14:paraId="387D5821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BAAC3E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</w:t>
            </w:r>
          </w:p>
          <w:p w14:paraId="212A4D8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EEE3C3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15</w:t>
            </w:r>
          </w:p>
          <w:p w14:paraId="4488FEF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A95238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</w:t>
            </w:r>
          </w:p>
          <w:p w14:paraId="38C4130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1B91FE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DBCA6E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84</w:t>
            </w:r>
          </w:p>
          <w:p w14:paraId="695C89EB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1E23E293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8</w:t>
            </w:r>
          </w:p>
          <w:p w14:paraId="61B7F1F3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1114CA" w:rsidRPr="006B4DCE" w14:paraId="5FCEDA04" w14:textId="77777777" w:rsidTr="00925B8C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22EC4C1D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G</w:t>
            </w:r>
          </w:p>
          <w:p w14:paraId="5E30BAAB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E760C90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</w:t>
            </w:r>
          </w:p>
          <w:p w14:paraId="61CCAD01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415DE2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8</w:t>
            </w:r>
          </w:p>
          <w:p w14:paraId="55F8290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C4AC77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0</w:t>
            </w:r>
          </w:p>
          <w:p w14:paraId="4BD3C6F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686148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7</w:t>
            </w:r>
          </w:p>
          <w:p w14:paraId="30CD79F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CD0884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7</w:t>
            </w:r>
          </w:p>
          <w:p w14:paraId="35CC9F9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6137CCA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84</w:t>
            </w:r>
          </w:p>
          <w:p w14:paraId="34A6FA7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E2AF93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07764AC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17</w:t>
            </w:r>
          </w:p>
          <w:p w14:paraId="6020A7B6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1114CA" w:rsidRPr="006B4DCE" w14:paraId="6A729F86" w14:textId="77777777" w:rsidTr="00925B8C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1D8EB0AF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PPB </w:t>
            </w:r>
          </w:p>
          <w:p w14:paraId="061CEC44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point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EA09325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</w:t>
            </w:r>
          </w:p>
          <w:p w14:paraId="1139ACE3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CAA4E03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3</w:t>
            </w:r>
          </w:p>
          <w:p w14:paraId="5C7FC93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D573433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0</w:t>
            </w:r>
          </w:p>
          <w:p w14:paraId="057A4D9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00045A5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26</w:t>
            </w:r>
          </w:p>
          <w:p w14:paraId="657C9AF6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51CF44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7</w:t>
            </w:r>
          </w:p>
          <w:p w14:paraId="7589663A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323A918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8</w:t>
            </w:r>
          </w:p>
          <w:p w14:paraId="7A1AD874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2EED911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17</w:t>
            </w:r>
          </w:p>
          <w:p w14:paraId="500A55F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91ABA5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1114CA" w:rsidRPr="006B4DCE" w14:paraId="2E684602" w14:textId="77777777" w:rsidTr="00925B8C">
        <w:trPr>
          <w:trHeight w:val="166"/>
          <w:jc w:val="center"/>
        </w:trPr>
        <w:tc>
          <w:tcPr>
            <w:tcW w:w="864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4A5EB591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14CA" w:rsidRPr="006B4DCE" w14:paraId="7A853748" w14:textId="77777777" w:rsidTr="00925B8C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71527565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36E8627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21D2D5B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</w:t>
            </w:r>
          </w:p>
          <w:p w14:paraId="7461D5D2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54CA5B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8</w:t>
            </w:r>
          </w:p>
          <w:p w14:paraId="17E3E2A6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7AA8C3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6</w:t>
            </w:r>
          </w:p>
          <w:p w14:paraId="28A90BF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3DF03A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9</w:t>
            </w:r>
          </w:p>
          <w:p w14:paraId="7B35E2EB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D4F4954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6</w:t>
            </w:r>
          </w:p>
          <w:p w14:paraId="45BD1460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1C3803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1</w:t>
            </w:r>
          </w:p>
          <w:p w14:paraId="44199F0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F7D254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4</w:t>
            </w:r>
          </w:p>
          <w:p w14:paraId="2F4C9CC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92699D1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1</w:t>
            </w:r>
          </w:p>
          <w:p w14:paraId="48E7AA83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1114CA" w:rsidRPr="006B4DCE" w14:paraId="5E0BC70B" w14:textId="77777777" w:rsidTr="00925B8C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3A6C13C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lysis vintage</w:t>
            </w: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F501336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onth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DFDAE20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</w:t>
            </w:r>
          </w:p>
          <w:p w14:paraId="580DBB3E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D52D84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  <w:p w14:paraId="0A3FDB53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CDC5B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1</w:t>
            </w:r>
          </w:p>
          <w:p w14:paraId="47279B2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79246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</w:t>
            </w:r>
          </w:p>
          <w:p w14:paraId="23766474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F8723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4</w:t>
            </w:r>
          </w:p>
          <w:p w14:paraId="49433533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5CB15B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  <w:p w14:paraId="290CC30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A1DA1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  <w:p w14:paraId="0139D286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4E0A71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5</w:t>
            </w:r>
          </w:p>
          <w:p w14:paraId="26F3478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1</w:t>
            </w:r>
          </w:p>
        </w:tc>
      </w:tr>
      <w:tr w:rsidR="001114CA" w:rsidRPr="006B4DCE" w14:paraId="75D0612C" w14:textId="77777777" w:rsidTr="00925B8C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hideMark/>
          </w:tcPr>
          <w:p w14:paraId="04DFCDA6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lson</w:t>
            </w:r>
            <w:proofErr w:type="spellEnd"/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18E1109B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oint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0D46BFBC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</w:t>
            </w:r>
          </w:p>
          <w:p w14:paraId="6E365654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59AB5D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0</w:t>
            </w:r>
          </w:p>
          <w:p w14:paraId="0B3F1DE0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F69DE43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  <w:p w14:paraId="6B80798B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C3B518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8</w:t>
            </w:r>
          </w:p>
          <w:p w14:paraId="01072D45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60517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</w:t>
            </w:r>
          </w:p>
          <w:p w14:paraId="0922DC5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96BAFD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0</w:t>
            </w:r>
          </w:p>
          <w:p w14:paraId="5346809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2C03E7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6</w:t>
            </w:r>
          </w:p>
          <w:p w14:paraId="34294B53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  <w:hideMark/>
          </w:tcPr>
          <w:p w14:paraId="2F3B7EC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2</w:t>
            </w:r>
          </w:p>
          <w:p w14:paraId="187C5B8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1</w:t>
            </w:r>
          </w:p>
        </w:tc>
      </w:tr>
      <w:tr w:rsidR="001114CA" w:rsidRPr="006B4DCE" w14:paraId="4D94C2D1" w14:textId="77777777" w:rsidTr="00925B8C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hideMark/>
          </w:tcPr>
          <w:p w14:paraId="562CBCFC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IS </w:t>
            </w:r>
          </w:p>
          <w:p w14:paraId="0D5AEDE3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oint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7464C4E0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</w:t>
            </w:r>
          </w:p>
          <w:p w14:paraId="58E1B40B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5C4EEC6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8</w:t>
            </w:r>
          </w:p>
          <w:p w14:paraId="4F090788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872D1F0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4</w:t>
            </w:r>
          </w:p>
          <w:p w14:paraId="57EC9C6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383E4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  <w:p w14:paraId="27BA327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2EBEB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7</w:t>
            </w:r>
          </w:p>
          <w:p w14:paraId="755686BB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37BAC7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2</w:t>
            </w:r>
          </w:p>
          <w:p w14:paraId="0A9541A8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048261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7</w:t>
            </w:r>
          </w:p>
          <w:p w14:paraId="170A8D7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AE2F4D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3</w:t>
            </w:r>
          </w:p>
          <w:p w14:paraId="3FD79C5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</w:t>
            </w:r>
          </w:p>
        </w:tc>
      </w:tr>
      <w:tr w:rsidR="001114CA" w:rsidRPr="006B4DCE" w14:paraId="70114C45" w14:textId="77777777" w:rsidTr="00925B8C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hideMark/>
          </w:tcPr>
          <w:p w14:paraId="5F029B46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thel</w:t>
            </w: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20BB3FC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oint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16047F13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</w:t>
            </w:r>
          </w:p>
          <w:p w14:paraId="458BBC0B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CB9CF0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26</w:t>
            </w:r>
          </w:p>
          <w:p w14:paraId="1F493CDB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7B05F3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3</w:t>
            </w:r>
          </w:p>
          <w:p w14:paraId="2440DF80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7CAFF46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8</w:t>
            </w:r>
          </w:p>
          <w:p w14:paraId="71B00F1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A4016CA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8</w:t>
            </w:r>
          </w:p>
          <w:p w14:paraId="57B6FBA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1E11F5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9</w:t>
            </w:r>
          </w:p>
          <w:p w14:paraId="547B449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803FAE0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18</w:t>
            </w:r>
          </w:p>
          <w:p w14:paraId="6BBC33E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  <w:hideMark/>
          </w:tcPr>
          <w:p w14:paraId="2E20C8B1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7</w:t>
            </w:r>
          </w:p>
          <w:p w14:paraId="3ABFEDC4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114CA" w:rsidRPr="006B4DCE" w14:paraId="0986CE89" w14:textId="77777777" w:rsidTr="00925B8C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hideMark/>
          </w:tcPr>
          <w:p w14:paraId="62A7EBA0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rail </w:t>
            </w:r>
          </w:p>
          <w:p w14:paraId="5F073D01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oint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3BC2E13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</w:t>
            </w:r>
          </w:p>
          <w:p w14:paraId="55405928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0A92D9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9</w:t>
            </w:r>
          </w:p>
          <w:p w14:paraId="154706C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0DC8D2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5</w:t>
            </w:r>
          </w:p>
          <w:p w14:paraId="081F4711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F6185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1</w:t>
            </w:r>
          </w:p>
          <w:p w14:paraId="261182A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CEE6F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9</w:t>
            </w:r>
          </w:p>
          <w:p w14:paraId="04803DF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6D62690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7</w:t>
            </w:r>
          </w:p>
          <w:p w14:paraId="2092497E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71A1ED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9</w:t>
            </w:r>
          </w:p>
          <w:p w14:paraId="301D330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  <w:hideMark/>
          </w:tcPr>
          <w:p w14:paraId="6B3BA474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4</w:t>
            </w:r>
          </w:p>
          <w:p w14:paraId="6A20DB3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114CA" w:rsidRPr="006B4DCE" w14:paraId="25E28C68" w14:textId="77777777" w:rsidTr="00925B8C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hideMark/>
          </w:tcPr>
          <w:p w14:paraId="13AE136C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ody mass index </w:t>
            </w: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kg/m</w:t>
            </w: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82BCBD0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</w:t>
            </w:r>
          </w:p>
          <w:p w14:paraId="6336992B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09EDFB6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6</w:t>
            </w:r>
          </w:p>
          <w:p w14:paraId="29F921D5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593C49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7</w:t>
            </w:r>
          </w:p>
          <w:p w14:paraId="20EAABE1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D09F58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  <w:p w14:paraId="0F7DCD30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835523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4</w:t>
            </w:r>
          </w:p>
          <w:p w14:paraId="60A03FDA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EBE84A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  <w:p w14:paraId="6DF4018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4EBE32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  <w:p w14:paraId="2876F94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7471BD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1</w:t>
            </w:r>
          </w:p>
          <w:p w14:paraId="7E05217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2</w:t>
            </w:r>
          </w:p>
        </w:tc>
      </w:tr>
      <w:tr w:rsidR="001114CA" w:rsidRPr="006B4DCE" w14:paraId="42FB6661" w14:textId="77777777" w:rsidTr="00925B8C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hideMark/>
          </w:tcPr>
          <w:p w14:paraId="7F313D15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id-Upper Arm Circumference </w:t>
            </w:r>
            <w:r w:rsidRPr="006B4D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cm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F013D86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</w:t>
            </w:r>
          </w:p>
          <w:p w14:paraId="0DA210EE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70265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  <w:p w14:paraId="727CCEEB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91B075B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4</w:t>
            </w:r>
          </w:p>
          <w:p w14:paraId="5CF5FCCF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F0675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</w:p>
          <w:p w14:paraId="18BA56A5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F9AB515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</w:t>
            </w:r>
          </w:p>
          <w:p w14:paraId="2D21C8DD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237EC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</w:t>
            </w:r>
          </w:p>
          <w:p w14:paraId="60C396D8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A7ED4A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4</w:t>
            </w:r>
          </w:p>
          <w:p w14:paraId="7EB0F1FE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540899E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5</w:t>
            </w:r>
          </w:p>
          <w:p w14:paraId="77EC656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1114CA" w:rsidRPr="006B4DCE" w14:paraId="7578972E" w14:textId="77777777" w:rsidTr="00925B8C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hideMark/>
          </w:tcPr>
          <w:p w14:paraId="41936D2E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ist hip ratio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FD064A9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</w:t>
            </w:r>
          </w:p>
          <w:p w14:paraId="08B29744" w14:textId="77777777" w:rsidR="001114CA" w:rsidRPr="006B4DCE" w:rsidRDefault="001114CA" w:rsidP="00925B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61C67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2</w:t>
            </w:r>
          </w:p>
          <w:p w14:paraId="3006ECD7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4B8BD63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7</w:t>
            </w:r>
          </w:p>
          <w:p w14:paraId="0E464B2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BE800C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5</w:t>
            </w:r>
          </w:p>
          <w:p w14:paraId="5C431484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476E2B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4</w:t>
            </w:r>
          </w:p>
          <w:p w14:paraId="2FE493B9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03E2BE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  <w:p w14:paraId="031E7841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F81860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2</w:t>
            </w:r>
          </w:p>
          <w:p w14:paraId="42CBEEA6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48F23A2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6</w:t>
            </w:r>
          </w:p>
          <w:p w14:paraId="2256C2B6" w14:textId="77777777" w:rsidR="001114CA" w:rsidRPr="006B4DCE" w:rsidRDefault="001114CA" w:rsidP="00925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</w:t>
            </w:r>
          </w:p>
        </w:tc>
      </w:tr>
      <w:tr w:rsidR="001114CA" w:rsidRPr="006B4DCE" w14:paraId="40B9EDC1" w14:textId="77777777" w:rsidTr="00925B8C">
        <w:trPr>
          <w:trHeight w:val="510"/>
          <w:jc w:val="center"/>
        </w:trPr>
        <w:tc>
          <w:tcPr>
            <w:tcW w:w="864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CC276" w14:textId="77777777" w:rsidR="001114CA" w:rsidRPr="006B4DCE" w:rsidRDefault="001114CA" w:rsidP="00925B8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4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RC-F: Strength, Assistance walking, Rise from a chair, </w:t>
            </w:r>
            <w:proofErr w:type="gramStart"/>
            <w:r w:rsidRPr="006B4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mb</w:t>
            </w:r>
            <w:proofErr w:type="gramEnd"/>
            <w:r w:rsidRPr="006B4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airs, and Falls; GSD: grip strength by dynamometry, STS-5: sit to stand to sit 5, ASM: appendicular skeletal muscle mass, GS: gait speed, TUG: Timed-Up and Go test, SPPB: Short Physical Performance Battery. Green hue marks functionality variables, while yellow hue marks anthropometry variables. Orange hue marks statistically significant p values for correlations between the parameters of the EWGSOP2 evaluation and functionality or anthropometry variables. *Within each cell, the r value is presented in the top row and the p value in the bottom row. *</w:t>
            </w:r>
            <w:r w:rsidRPr="006B4DCE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p&lt;0.05 in bold.</w:t>
            </w:r>
          </w:p>
          <w:p w14:paraId="51CD015B" w14:textId="77777777" w:rsidR="001114CA" w:rsidRPr="006B4DCE" w:rsidRDefault="001114CA" w:rsidP="00925B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18099F79" w14:textId="77777777" w:rsidR="00811DD2" w:rsidRDefault="001114CA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45D"/>
    <w:rsid w:val="001114CA"/>
    <w:rsid w:val="0037245D"/>
    <w:rsid w:val="007E5245"/>
    <w:rsid w:val="00812229"/>
    <w:rsid w:val="00900E2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0CC5C4-B7B0-4A3D-BC78-2AD2C754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4CA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2-01-06T01:53:00Z</dcterms:created>
  <dcterms:modified xsi:type="dcterms:W3CDTF">2022-01-06T01:54:00Z</dcterms:modified>
</cp:coreProperties>
</file>